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9EA20" w14:textId="77777777" w:rsidR="00572624" w:rsidRPr="008F6709" w:rsidRDefault="00572624" w:rsidP="00572624">
      <w:pPr>
        <w:jc w:val="center"/>
        <w:rPr>
          <w:b/>
        </w:rPr>
      </w:pPr>
      <w:r w:rsidRPr="008F6709">
        <w:rPr>
          <w:b/>
        </w:rPr>
        <w:t>Supplemental Table S</w:t>
      </w:r>
      <w:r w:rsidR="00BA7A7B">
        <w:rPr>
          <w:b/>
        </w:rPr>
        <w:t>2</w:t>
      </w:r>
      <w:bookmarkStart w:id="0" w:name="_GoBack"/>
      <w:bookmarkEnd w:id="0"/>
      <w:r w:rsidRPr="008F6709">
        <w:rPr>
          <w:b/>
        </w:rPr>
        <w:t>. Primers used for qPCR assay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483"/>
        <w:gridCol w:w="4359"/>
      </w:tblGrid>
      <w:tr w:rsidR="00572624" w:rsidRPr="008F6709" w14:paraId="1D7BF829" w14:textId="77777777" w:rsidTr="000067BF">
        <w:trPr>
          <w:jc w:val="center"/>
        </w:trPr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79302" w14:textId="77777777" w:rsidR="00572624" w:rsidRPr="008F6709" w:rsidRDefault="00572624" w:rsidP="000067BF">
            <w:pPr>
              <w:jc w:val="center"/>
              <w:rPr>
                <w:b/>
                <w:szCs w:val="21"/>
              </w:rPr>
            </w:pPr>
            <w:r w:rsidRPr="008F6709">
              <w:rPr>
                <w:b/>
                <w:szCs w:val="21"/>
              </w:rPr>
              <w:t>Gene name</w:t>
            </w:r>
          </w:p>
        </w:tc>
        <w:tc>
          <w:tcPr>
            <w:tcW w:w="4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F9535" w14:textId="77777777" w:rsidR="00572624" w:rsidRPr="008F6709" w:rsidRDefault="00572624" w:rsidP="000067BF">
            <w:pPr>
              <w:jc w:val="center"/>
              <w:rPr>
                <w:b/>
                <w:szCs w:val="21"/>
              </w:rPr>
            </w:pPr>
            <w:r w:rsidRPr="008F6709">
              <w:rPr>
                <w:b/>
                <w:szCs w:val="21"/>
              </w:rPr>
              <w:t>Primer sequences</w:t>
            </w:r>
          </w:p>
        </w:tc>
      </w:tr>
      <w:tr w:rsidR="00572624" w:rsidRPr="008F6709" w14:paraId="04D208B8" w14:textId="77777777" w:rsidTr="000067BF">
        <w:trPr>
          <w:jc w:val="center"/>
        </w:trPr>
        <w:tc>
          <w:tcPr>
            <w:tcW w:w="24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BF192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FAP89</w:t>
            </w:r>
          </w:p>
        </w:tc>
        <w:tc>
          <w:tcPr>
            <w:tcW w:w="43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F3C1D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F: 5’-AAGACACTGGCGCTGGTGGACG</w:t>
            </w:r>
          </w:p>
        </w:tc>
      </w:tr>
      <w:tr w:rsidR="00572624" w:rsidRPr="008F6709" w14:paraId="5B8BD959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08A528C7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FAP89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431A1B08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R: 5’-GCGATTGCAGCCGCAGACTTGG</w:t>
            </w:r>
          </w:p>
        </w:tc>
      </w:tr>
      <w:tr w:rsidR="00572624" w:rsidRPr="008F6709" w14:paraId="0C78B7D8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1F1E0433" w14:textId="77777777" w:rsidR="00572624" w:rsidRPr="008F6709" w:rsidRDefault="00572624" w:rsidP="000067BF">
            <w:pPr>
              <w:widowControl/>
              <w:jc w:val="center"/>
              <w:rPr>
                <w:kern w:val="0"/>
                <w:szCs w:val="21"/>
              </w:rPr>
            </w:pPr>
            <w:r w:rsidRPr="008F6709">
              <w:rPr>
                <w:szCs w:val="21"/>
              </w:rPr>
              <w:t>CrDGAT1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5D93DC56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F: 5’-ACTGGTGGAATGCGGCTAC-3’</w:t>
            </w:r>
          </w:p>
        </w:tc>
      </w:tr>
      <w:tr w:rsidR="00572624" w:rsidRPr="008F6709" w14:paraId="3AA9A8F5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0E31A2D4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DGAT1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21404BD3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R: 5’-TAGCAGCTCGTGGAACACAG-3’</w:t>
            </w:r>
          </w:p>
        </w:tc>
      </w:tr>
      <w:tr w:rsidR="00572624" w:rsidRPr="008F6709" w14:paraId="37DD79BA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19C3878A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DGTT1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7D336603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F: 5’-GAAGCAGGTGTTTGGCTTCT-3’</w:t>
            </w:r>
          </w:p>
        </w:tc>
      </w:tr>
      <w:tr w:rsidR="00572624" w:rsidRPr="008F6709" w14:paraId="1EC5895F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46939921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DGTT1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2766688C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R: 5’-CAGTGCCTCCGTGTAGGTCT-3’</w:t>
            </w:r>
          </w:p>
        </w:tc>
      </w:tr>
      <w:tr w:rsidR="00572624" w:rsidRPr="008F6709" w14:paraId="0B154EC9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1B33B211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DGTT2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294304A1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F: 5’-GCGCCGCAACATTTACATGG-3’</w:t>
            </w:r>
          </w:p>
        </w:tc>
      </w:tr>
      <w:tr w:rsidR="00572624" w:rsidRPr="008F6709" w14:paraId="3E861DE0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4B7C34A2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DGTT2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76FC0CDB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R: 5’-CAGCCGTACTCGGTCTTGTG-3’</w:t>
            </w:r>
          </w:p>
        </w:tc>
      </w:tr>
      <w:tr w:rsidR="00572624" w:rsidRPr="008F6709" w14:paraId="7159774F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3A34FF01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DGTT3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1E27A108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F: 5’-GTCAGAGCCAAGTGCTGGAC-3’</w:t>
            </w:r>
          </w:p>
        </w:tc>
      </w:tr>
      <w:tr w:rsidR="00572624" w:rsidRPr="008F6709" w14:paraId="51A21273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104315E0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DGTT3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78AAF5BB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R: 5’-TCCACCTCCTTGTCGAACTC-3’</w:t>
            </w:r>
          </w:p>
        </w:tc>
      </w:tr>
      <w:tr w:rsidR="00572624" w:rsidRPr="008F6709" w14:paraId="5853D9AE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51AAA802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DGTT4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1AFC3397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F: 5’-GCATGTTTGGGCAGTACGGC-3’</w:t>
            </w:r>
          </w:p>
        </w:tc>
      </w:tr>
      <w:tr w:rsidR="00572624" w:rsidRPr="008F6709" w14:paraId="0DAB07CE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23D2E066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DGTT4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6BF76A04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R: 5’-GCCTTGTGCTTGTCGTACAG-3’</w:t>
            </w:r>
          </w:p>
        </w:tc>
      </w:tr>
      <w:tr w:rsidR="00572624" w:rsidRPr="008F6709" w14:paraId="6625D414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7557101F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DGTT5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28126E7F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F: 5’-AGTCACTGCAGCAGCTGTCG-3’</w:t>
            </w:r>
          </w:p>
        </w:tc>
      </w:tr>
      <w:tr w:rsidR="00572624" w:rsidRPr="008F6709" w14:paraId="753378F0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5445EA37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DGTT5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19372FDA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R: 5’-GCCCACACACATCATGAGCG-3’</w:t>
            </w:r>
          </w:p>
        </w:tc>
      </w:tr>
      <w:tr w:rsidR="00572624" w:rsidRPr="008F6709" w14:paraId="51AE177F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52B3789C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PEPC1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4A26E864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F: 5’-AGCTGGGCCGCCTCAACAT-3’</w:t>
            </w:r>
          </w:p>
        </w:tc>
      </w:tr>
      <w:tr w:rsidR="00572624" w:rsidRPr="008F6709" w14:paraId="320E8865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1EC854CE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CrPEPC1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066A2B5F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R: 5’-TTGTCGATGGCCGCCTCCA-3’</w:t>
            </w:r>
          </w:p>
        </w:tc>
      </w:tr>
      <w:tr w:rsidR="00572624" w:rsidRPr="008F6709" w14:paraId="44771CC6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72935CF6" w14:textId="77777777" w:rsidR="00572624" w:rsidRPr="008F6709" w:rsidRDefault="00572624" w:rsidP="000067BF">
            <w:pPr>
              <w:jc w:val="center"/>
              <w:rPr>
                <w:szCs w:val="21"/>
              </w:rPr>
            </w:pPr>
            <w:r w:rsidRPr="008F6709">
              <w:rPr>
                <w:szCs w:val="21"/>
              </w:rPr>
              <w:t>18S rRNA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1A623425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F: 5’-TCAACTTTCGATGGTAGGATAGTG-3’</w:t>
            </w:r>
          </w:p>
        </w:tc>
      </w:tr>
      <w:tr w:rsidR="00572624" w:rsidRPr="008F6709" w14:paraId="7D07D18F" w14:textId="77777777" w:rsidTr="000067BF">
        <w:trPr>
          <w:jc w:val="center"/>
        </w:trPr>
        <w:tc>
          <w:tcPr>
            <w:tcW w:w="2483" w:type="dxa"/>
            <w:shd w:val="clear" w:color="auto" w:fill="auto"/>
            <w:vAlign w:val="center"/>
          </w:tcPr>
          <w:p w14:paraId="2897ADA6" w14:textId="77777777" w:rsidR="00572624" w:rsidRPr="008F6709" w:rsidRDefault="00572624" w:rsidP="000067BF">
            <w:pPr>
              <w:widowControl/>
              <w:jc w:val="center"/>
              <w:rPr>
                <w:kern w:val="0"/>
                <w:szCs w:val="21"/>
              </w:rPr>
            </w:pPr>
            <w:r w:rsidRPr="008F6709">
              <w:rPr>
                <w:szCs w:val="21"/>
              </w:rPr>
              <w:t>18S rRNA</w:t>
            </w:r>
          </w:p>
        </w:tc>
        <w:tc>
          <w:tcPr>
            <w:tcW w:w="4359" w:type="dxa"/>
            <w:shd w:val="clear" w:color="auto" w:fill="auto"/>
            <w:vAlign w:val="center"/>
          </w:tcPr>
          <w:p w14:paraId="5DED8B5A" w14:textId="77777777" w:rsidR="00572624" w:rsidRPr="008F6709" w:rsidRDefault="00572624" w:rsidP="000067BF">
            <w:pPr>
              <w:jc w:val="distribute"/>
              <w:rPr>
                <w:szCs w:val="21"/>
              </w:rPr>
            </w:pPr>
            <w:r w:rsidRPr="008F6709">
              <w:rPr>
                <w:szCs w:val="21"/>
              </w:rPr>
              <w:t>R: 5’-CCGTGTCAGGATTGGGTAATTT-3’</w:t>
            </w:r>
          </w:p>
        </w:tc>
      </w:tr>
    </w:tbl>
    <w:p w14:paraId="2FFF614C" w14:textId="77777777" w:rsidR="006A5BC1" w:rsidRDefault="006A5BC1"/>
    <w:sectPr w:rsidR="006A5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762B99" w14:textId="77777777" w:rsidR="0005669E" w:rsidRDefault="0005669E" w:rsidP="00572624">
      <w:r>
        <w:separator/>
      </w:r>
    </w:p>
  </w:endnote>
  <w:endnote w:type="continuationSeparator" w:id="0">
    <w:p w14:paraId="4BE58929" w14:textId="77777777" w:rsidR="0005669E" w:rsidRDefault="0005669E" w:rsidP="00572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08F02C" w14:textId="77777777" w:rsidR="0005669E" w:rsidRDefault="0005669E" w:rsidP="00572624">
      <w:r>
        <w:separator/>
      </w:r>
    </w:p>
  </w:footnote>
  <w:footnote w:type="continuationSeparator" w:id="0">
    <w:p w14:paraId="57D60B45" w14:textId="77777777" w:rsidR="0005669E" w:rsidRDefault="0005669E" w:rsidP="00572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332"/>
    <w:rsid w:val="0005669E"/>
    <w:rsid w:val="00572624"/>
    <w:rsid w:val="006030AF"/>
    <w:rsid w:val="006A5BC1"/>
    <w:rsid w:val="00B63332"/>
    <w:rsid w:val="00BA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D1126"/>
  <w15:chartTrackingRefBased/>
  <w15:docId w15:val="{6EA12D09-7059-4EDE-846C-140E25D7C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262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5726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6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5726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Macintosh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罗秋兰</cp:lastModifiedBy>
  <cp:revision>3</cp:revision>
  <dcterms:created xsi:type="dcterms:W3CDTF">2017-12-16T11:33:00Z</dcterms:created>
  <dcterms:modified xsi:type="dcterms:W3CDTF">2018-04-18T02:55:00Z</dcterms:modified>
</cp:coreProperties>
</file>